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6F9" w:rsidRPr="00893EEC" w:rsidRDefault="00893EEC" w:rsidP="00893EE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893EEC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Supplementary File S3. List of excluded full-texts </w:t>
      </w:r>
    </w:p>
    <w:p w:rsidR="00893EEC" w:rsidRPr="00893EEC" w:rsidRDefault="00893EEC" w:rsidP="00893EEC">
      <w:pPr>
        <w:spacing w:after="0" w:line="240" w:lineRule="auto"/>
        <w:rPr>
          <w:rFonts w:ascii="Times New Roman" w:eastAsia="Times New Roman" w:hAnsi="Times New Roman" w:cs="Times New Roman"/>
          <w:b/>
          <w:sz w:val="16"/>
          <w:szCs w:val="16"/>
          <w:lang w:eastAsia="en-AU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6064"/>
        <w:gridCol w:w="1801"/>
      </w:tblGrid>
      <w:tr w:rsidR="00893EEC" w:rsidRPr="00893EEC" w:rsidTr="00893EEC">
        <w:trPr>
          <w:trHeight w:val="20"/>
        </w:trPr>
        <w:tc>
          <w:tcPr>
            <w:tcW w:w="2195" w:type="dxa"/>
            <w:shd w:val="clear" w:color="auto" w:fill="auto"/>
            <w:noWrap/>
          </w:tcPr>
          <w:p w:rsidR="00893EEC" w:rsidRPr="00893EEC" w:rsidRDefault="00893EEC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893E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uthor/Year</w:t>
            </w:r>
          </w:p>
        </w:tc>
        <w:tc>
          <w:tcPr>
            <w:tcW w:w="6064" w:type="dxa"/>
            <w:shd w:val="clear" w:color="auto" w:fill="auto"/>
          </w:tcPr>
          <w:p w:rsidR="00893EEC" w:rsidRPr="00893EEC" w:rsidRDefault="00893EEC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893E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Full title</w:t>
            </w:r>
          </w:p>
        </w:tc>
        <w:tc>
          <w:tcPr>
            <w:tcW w:w="1801" w:type="dxa"/>
            <w:shd w:val="clear" w:color="auto" w:fill="auto"/>
            <w:noWrap/>
          </w:tcPr>
          <w:p w:rsidR="00893EEC" w:rsidRPr="00893EEC" w:rsidRDefault="00893EEC" w:rsidP="00893E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893EE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Reason for exclus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vall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comparison of engagement strategies for encouraging outdoor walk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04540006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feasibility study to analyse the psychological benefits of green exercise (GE) in comparison to cognitive behavioural therapy (CBT) with patients with mild to moderate depres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multilevel intervention for HIV-affected families in China: together for Empowerment Activities (TEA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8002019280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hysical activity program for women living with metastatic breast cancer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e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ilot study: horticulture-related activities significantly reduce stress levels and salivary cortisol concentration of maladjusted elementary 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lfenden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andomised controlled trial of multiple periods of outdoor free-play to increase moderate-to-vigorous physical activity among 3 to 6 year old children attending childcare: study protoco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51290984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esearch study in Bosnia and Herzegovina to test an intervention called Volunteer Support, designed to improve care for people living in the community with severe mental illn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an_200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study of interventions and related outcomes in a randomized controlled trial of occupational therapy and leisure therapy for community stroke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35037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study on psychological and fatigue recovery effect of horticultural therapy using medicinal crops and rural area walk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ussoni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web-based and in-person risk reframing intervention to influence mothers' tolerance for, and parenting practices associated with, children's outdoor risky play: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um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cute effects of walking at moderat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mobar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ypoxia on gait and balance performance in healthy community-dwelling seniors: a randomized controlled crossover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u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ir Pollution, Physical Activity, and Cardiovascular Function of Patients With Implant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dioverte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fibrillators: a Randomized Controlled Trial of Indoor Versus Outdoor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ohnstone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active play intervention to improve physical activity and fundamental movement skills in children of low socioeconomic status: feasibility cluster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4000850673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educational intervention to promote healthy lifestyles in preschool aged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543058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atPark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self-rehabilitation in Walking With Parkinson's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824861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mobile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tervention to Support Physical Activity in Cancer Surviv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rom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gnitive benefits of social dancing and walking in old age: the dancing mind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725487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 With Immigrants - a Step on the Road to Employmen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11607781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es participating in organised active play sessions increase children's physical activity level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624932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arly Childhood Outside (ECO) - Randomized Controlled Trial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BR-9zgxzd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different types of physical exercise in SUS patients with depres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587765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Extra-curricular Sports Activities After School on Primary School Children's Academic Performan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CTR-TRC-14004735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forest bathing on patients with stable chronic obstructive pulmona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wamoto_199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increased physical activity on bone mineral density in postmenopausal osteoporotic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12698269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the run-a-mile interven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nDyck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iveness of the self-regulati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Health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tervention 'MyPlan1.0.' on physical activity levels of recently retired Belgian adults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429544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Group Residential Retreat on Cancer Outcom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28265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dachi Rehabilitation Programme (ARP) for older adults with long term care level 1 to 3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33152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gricultural and horticultural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CTR2000034495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an outdo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surface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errain fall prevention exercise program on the walking and balance abilities in the older adults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936672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Brisk Walking Combined With Tai Chi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u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Health-Related Physical Fitness and Selected Health Parameters Among Older Chinese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045718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Horticultural Therapy on Elderly at Risk of Cognitive Declin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BR-7b8f2c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physical exercise programs performed at outdoor fitness gym in hypertensive individua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780646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Urban Nature on Stress and Quality of Lif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DRKS00024152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icacy and Cost Effectiveness of the Implementation of a Supervised,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nsdiagnost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Group-based Exercise Intervention Nam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ul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Patients With Major Depression, Panic Disorder, Agoraphobia, Post-traumatic Stress Disorder and Nonorganic Insomnia 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u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acy of a horticultural activity program for reducing depression and loneliness in older residents of nursing homes in Taiwa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Vries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acy of an exercise intervention for employees with work-related fatigue: study protocol of a two-arm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712968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acy of Daylight as Adjunctive Treatment in Patients With Depres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58237124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ercise intensity and diabetes type 2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371954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ercise to Prevent Depression and Anxiety in Older Hispanic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redondo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e e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cio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Faith in Action: design and implementation of a church-based randomized trial to promote physical activity and cancer screening among churchgoing Latina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Garty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 of the Go2Play Active Play intervention for increasing physical and social development in children with intellectual disabiliti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rber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ing the heart: a randomized pilot study of a spiritual retreat for depression in acute coronary syndrome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0994084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y Kids-Houston: a Community Childhood Obesity Intervention Program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erra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al therapy for patients with chronic musculoskeletal pain: results of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9001320145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does a Movement Oriented Games Based Assessment (MOGBA) programme impact upon the movement competence, physical activity levels and self-perceptions of children aged 8-12 years of age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14992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a life style intervention in incident and prevalence of overweight and obesity among secondary school children in Hanoi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ce_199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horticultural therapy on psychosocial functioning among urban jail inmat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ddy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mpact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ighborhoo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actors on physical activity among urban African American women with asthm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593576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Sports Activity on Pragmatic Skills of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568682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mproving Antiretroviral Therapy Adherence Through Urban Gardening and Nutrition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nsel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the Dominican Republic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andh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fluence of dual task training in indoor versus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environmen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physical function and social activity among elder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hang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tervention Effect of Research-based Psychologic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nsel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Adolescents' Mental Health during the COVID-19 Epidemic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dsworth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tervention Strategies to Elicit MVPA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uring Outdoor Pla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08936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 study of psychotherapy on elderly women who live in disaster are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driguez-Romero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 to reduce perceived loneliness in community-dwelling older peopl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7000311358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ALA Healthy Life Program for promoting healthy lifestyles and weight in children with obes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673722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terranean Diet, Exercise and Dementia Risk in UK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9000936123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tivational interviewing to increase walking in community-dwelling older adults after hip fractu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13342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cente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linical study on Blue Exercise for type2 diabetes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642235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e and Well-Being Projec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501953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rophysiological Mechanisms of Physical Activity Interventions in Unique Environm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stmoreland_197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utdoor activity group experience and group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nsel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ith institutionalized children and adolesc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ving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physical activity for older people-the senior exercise park: current research, challenges and future directio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10977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walking training versus cycle ergometer training during inpatient rehabilitation in COPD patients GOLD stages III to IV. A feasibility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kicioglu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er mentoring for type 2 diabetes prevention in First Nations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ng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reserving older adults' routine outdoor activities in contrasting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ighborhoo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nvironments through a physical activity interven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15188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vention by lay-assisted Outdoor-Walking in the Elderly at Risk (The POWER Study)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00745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vention of falls and fall-related fractures in elderly &gt; 65 at risk of falls by the means of regular physical activity -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0775216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ject Diabetes: prescription for Healthy Liv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715544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Healthy Eating and Active Playtime by Connecting Preschool Children to Natu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ISRCTN37185489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overy through healthy living in acute psychiatric sett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4092113850N2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reation Therapy on Depression in Elder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an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habilitation aimed at improving outdoor mobility for people after stroke: a multicentre randomised controlled study (the Getting out of the House Study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ln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loading pupils' batteries: impact of green spaces on cognition and wellbe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nDyck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esults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Pl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2.0 on Physical Activity in Older Belgian Adults: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21000317897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unning for health: a pilot randomized controlled trial investigating the effect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ceRunn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raining on cardiovascular health in children and youth with cerebral pals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ci_199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f-monitored exercise at three different RPE intensities in treadmill vs field run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nghai Time Outside to Reduce Myopia trial: design and baseline dat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05004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iritual care of cancer patients by integrated medicine in a forest park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817995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ess Recovery Program Forest for Healthcare Staff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762553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A for Families and Children: a Randomized Intervention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lf_199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Atlanta FICSIT study: two exercise interventions to reduce frailty in eld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CTR2100042770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construction and feasibility evaluation of horticultural therapy intervention scheme for elderly breast cancer patients based on happiness PERMA theor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846790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a Combined Nature-based and Virtual Mindfulness Intervention on Perceived Stress in Healthcare Work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olders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Active Plus, a Computer-Tailored Physical Activity Intervention, on the Physical Activity of Older Adults with Chronic Illness(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-A Cluster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rzadeh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exercise on menopausal symptoms in postmenopausal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k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horticultural activities on agitation in nursing home residents with dement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achor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iveness of an outdoor adventure programme for young children with autism spectrum disorder: a controlled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799681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ffects of the Hopeful Outdoor Parkinson Exercise (HOPE) Program on Improving Balance Performance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insoni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Non-fallers and Single Fall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iedig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Impact of Shorter, More Frequent Outdoor Play Periods 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'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hysical Activity during Childcare: a Cluster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llekeratne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mportance of coaching and mentoring, post nutrition education for sustained behaviour changes-the USAID solid approach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574352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Odense Overweight Intervention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575262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Physical Activity Loyalty Card Schem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980445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me Outdoors as an Intervention for Myopia in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andon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wo Approaches to Increase Physical Activity for Preschool Children in Child Car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nte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a Matched-Pair Cluster-Randomiz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billaga-Etxarri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lidation of walking trails for the urban training of chronic obstructive pulmonary disease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803085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king Competition to Enhance Daily Physical Activity and Social Engagement Among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34755197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atch Me Grow: a garden-based pilot intervention to increase fruit and vegetable intake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rber_201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Pre-schoolers in the playground" an outdoor physical activity intervention for children aged 18 months to 4 years old: study protocol for a pilot cluster randomis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yazaki_201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[Preventive medical effects of nature therapy]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sunetsugu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[Psychological relaxation effect of forest therapy: results of field experiments in 19 forests in Japan involving 228 participants]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rita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before and after comparison of the effects of forest walking on the sleep of a community-based sample of people with sleep complaint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Cluskey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hange program to increase outings delivered during therapy to stroke survivors by community rehabilitation teams: the Out-and-About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mple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Built Environmental Intervention and a Combination Built Environmental and Cognitive/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tervention to Increase Individual Physical Activity in 3 to 5- Year-Old Childr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oth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citizen science study of short physical activity breaks at school: Improvements in cognition and wellbeing with self-paced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nox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cross-curricular physical activity intervention to combat cardiovascular disease risk factors in 11-14 year olds: 'activity knowledge circuit'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rimoto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forest bathing trip increases human natural killer activity and expression of anti-cancer proteins in female subjec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NCT00974727_200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Gardening Program to Assess Unhealthy Lifestyle Contributions to Summer Weight Gain in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feiffer_200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green prescription study: does written exercise prescribed by a physician result in increased physical activity among older adult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m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guide to nature immersion: Psychological and physiological benefi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umento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haven of green space: learning from a pilot pre-post evaluation of a school-based social and therapeutic horticulture intervention with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umento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haven of green space: learning from a pilot pre-post evaluation of a school-based social and therapeutic horticulture intervention with childr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us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Loose Parts Randomized Controlled Trial to Promote Active Outdoor Play in Preschool-aged Children: Physical Literacy in the Early Years (PLEY) Project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an_2012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multi-centre randomised controlled trial of rehabilitation aimed at improving outdoor mobility for people after stroke: study protocol for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ez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multicomponent program to improve self-concept and self-esteem among intimate partner violence victims: a study protocol for a randomized controlled pilot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nderKolk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personalized coaching program increases outdoor activities and physical fitness in sedentary Parkinson patients; a post-hoc analysis of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Fi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20000266965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ilot gender-sensitised lifestyle intervention for overweight men targeted at physical activity, diet, and mental health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owell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ilot horticultural therapy program serving veterans with mental health issues: Feasibility and outcom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ten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ilot study of children's physical activity levels during imagination-based mobile gam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hassan_201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Pilot Study to Examine the Effect of Additional Structured Outdoor Playtime 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'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hysical Activity Leve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nzalez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prospective study of existential issues in therapeutic horticulture for clinical depressio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yder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andomised controlled trial and cost-effectiveness evaluation of 'booster' interventions to sustain increases in physical activity in middle-aged adults in deprived urban neighbourhood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12000937819_2012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andomised Controlled Trial of Co-ordinated Lifestyle Advice in Patients Admitted with an Acute Coronary Syndrom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lsdottir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 randomized controlled study on nature-based rehabilitation f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stroke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atigue-Â« the nature strok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Â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» (NASTRU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andomized controlled trial for families with preschool children - promoting healthy eating and active playtime by connecting to natur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ed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repeated measures experiment of green exercise to improve self-esteem in UK 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health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ung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study of the effectiveness of a horticultural therapy group on the emotional health of cancer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oke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rajectory analysis of daily step counts during a physician-delivered interven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339440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Trial of an Integrated Clinic-community Intervention in Children and Adolescents With Obesity (Hearts and Parks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ede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volunteer-supported walking programme to improve physical function in older people (the POWER Study): study protocol for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07549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year in the forest: the influence of nature-orientated and high activation school teaching on biological indicators of stress resilien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786198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ivity Program During Aromatase Inhibitor Therap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ute effects of walking in forest environments on cardiovascular and metabolic paramet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charite-Lemieux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herence to exercise and metabolic improvements in postmenopausal women: Comparison between outdoor and indoor trai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gerso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ective Outcomes of Group versus Lone Green Exercise Participa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iedermeier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fective responses in mountain hiking-A randomized crossover trial focusing on differences between indoor and outdoor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ckner_198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tering locus of control of individuals with hearing impairments by outdoor-adventure cours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iuchi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effective strategy to reduce blood pressure after forest walking in middle-aged and aged peopl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y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eight-week forest yoga intervention for chronic pain: Effect on pain interference, pain severity, and psychological outcom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ingle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evaluation of the Local Exercise Action Pilots and impact on moderate physical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dina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n evidence-bas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mifie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Health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tervention for overweight young adults with maladaptive eating habits: study protocol for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ng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integrated dementia intervention for Korean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373307_201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Intergenerational Community Based Participatory Research (CBPR) Intervention to Reduce Appalachian Health Dispariti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senberg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Outdoor Adventure Program for Young Adults with Cancer: Positive Effects on Body Image and Psychosocial Functioning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Thomso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rt, nature and mental health: assessing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opsychosoc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ffects of a 'creative green prescription' museum programme involving horticulture,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mak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collectio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npo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corbic acid supplementation does not alter oxidative stress markers in healthy volunteers engaged in a supervised exercise program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rres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ssessing the effect of physical activity classes in public spaces on leisure-time physical activity: "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tmo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unidad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 A natural experiment in Bogota, Colomb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rres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ssessing the effect of physical activity classes in public spaces on leisure-time physical activity: "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tmo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unidad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 A natural experiment in Bogota, Colombia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ng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cial effect of forest bathing for elderly patients with stable chronic obstructive pulmona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a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cial effect of forest bathing on elderly patients with chronic obstructive pulmona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gliardi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ts for older people engaged in environmental volunteering and socializing activities in city parks: Preliminary results of a program in Ita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eng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ts of a Three-Day Bamboo Forest Therapy Session on the Physiological Responses of University Stud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eeman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efits of walking and solo experiences in UK wild plac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rm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ig Smile, Small Self: awe Walks Promot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soc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ositive Emotions in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wani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ilding Roads Together: a peer-led, community-based walking and rolling peer support program for inclusion and mental health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rom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 a motivational intervention overcome an unsupportive environment for walking--findings from the Step-by-Step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asek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 a 'rewards-for-exercise app' increase physical activity, subjective well-being and sleep quality? An open-label single-arm trial among university staff with low to moderate physical activity leve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68006446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an adventure learning improve </w:t>
            </w:r>
            <w:proofErr w:type="spellStart"/>
            <w:proofErr w:type="gram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ents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[</w:t>
            </w:r>
            <w:proofErr w:type="gram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ro sign][TM] skills, behaviour and academic result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ang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 exercise enhance smoking cessation outcomes? A pragmatic randomized controlled trial (fit2quit Study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anen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n nature walks with psychological tasks improve mood, self-reported restoration, and sustained attention? Results from two experimental field studi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864574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ldcare Outdoor Learning Environments as Active Food System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zani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inic and park partnerships for childhood resilience: A prospective study of park prescription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mmann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uster-randomised trial on participatory community-based outdoor physical activity promotion programs in adults aged 65-75 years in Germany: protocol of the OUTDOOR ACTIVE intervention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mmann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uster-randomised trial on participatory community-based outdoor physical activity promotion programs in adults aged 65-75 years in Germany: Protocol of the OUTDOOR ACTIVE intervention trial 11 Medical and Health Sciences 1117 Public Health and Health 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liot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ined diet and physical activity is better than diet or physical activity alone at improving health outcomes for patients in New Zealand's primary care interven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den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ining garden therapy and supported employment - a method for preparing women on long-term sick leave for working lif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089177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 Activation for Prevention (CAPs): a Study of Community Garde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llon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 gardening: Stress, well-being, and resilience potentia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Cluskey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mmunity occupational therapists and physiotherapists delivered 15% more evidence-based outdoor journey sessions to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oplewith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troke after audit and feedback about their practi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target popula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rrott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aring responses to horticultural-based and traditional activities in dementia care program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51118025105N3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mparing the effects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ergam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ith brisk walking in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arrey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rrection to: Improving lifestyles sustainability through community gardening: results and lessons learnt from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rDin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quasi-experimental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e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sign and methodology of a cluster-randomized trial in early care and educati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nte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o meet physical activity guidelines: sustainability via Active Garden Education (SAGE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'Brien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veloping a growth mindset through outdoor personal development: Can an intervention underpinned by psychology increase the impact of an outdoor learning course for young people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Heer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velopment of a culturally relevant physical activity intervention for Navajo cancer survivo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215239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velopment of Workplace Physical Activity Promotion Models in Taiwa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oes connectedness to nature improve the eating behaviours of pre-schoolers? Emerging evidence from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y&amp;Grow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andomised controlled trial in Hong Ko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ie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se-response effect of a large-scale greenway intervention on physical activities: The first natural experimental study in China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rose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at, Pray, Move: a Pilot Cluster Randomized Controlled Trial of a Multilevel Church-Based Intervention to Address Obesity Among African Americans and Latino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RBR-5db955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 exercise training on clinical markers ,quality of life and mental health in women with polycystic ovary syndrom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80505039538N1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 group walking program on social physical anxiety and eating disord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valta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exercise in a desert environment on physiological and subjective measur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592770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Exercise on Post-traumatic Growth Among Health Care Providers With Post-traumatic Str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e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forest bathing on physiological and psychological responses in young Japanese male subjec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225847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Gardening on Brain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ng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horticultural therapy on apathy in nursing home residents with dementia: a pilot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n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 of outdoor activity on myopia onset and progression in school-aged children in northeast China: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jiatu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ye Care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304301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Sunlight Exposure and Outdoor Activities on Depression, Cognition and Quality of Life in the Elder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 of Time Spent Outdoors at School on the Development of Myopia Among Children in China: A Randomized Clinical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958499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Bio-Healthy Park on Adul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ng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community-based exercise intervention programme in obese adults with metabolic syndrom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ley_200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counselling patients on physical activity in general practice: cluster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tzemann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sports activities with an orientation on experiential education, adventure-based learning and outdoor-educa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ung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iveness of the KENKOJISEICHI local revitalization system on cognitive function change in older adults with mild cognitive impairment: study protocol for a randomiz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combination of three-dimensional virtual reality and hands-on horticultural therapy on institutionalized older adults physical and mental health: quasi-experimental desig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gital representation of natur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combination of three-dimensional virtual reality and hands-on horticultural therapy on institutionalized older adults[left right double arrow] physical and mental health: quasi-experimental desig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field_200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controlled pedometer-intervention trial for low-active adolescent girl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emaru_199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a long term trial of Fukuyama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uai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Outdoor Activity Care Programme (FY-OACP) on behavioural disorders, hypothalamic-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tutar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adrenal axis and immune activity in demented elderly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sto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Real-Life Park-Based Physical Activity Interventional Program on Cardiovascular Risk and Physical Fitn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akslahti_200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 three-year intervention on children's physical activity from age 4 to 7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u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n 8-Week Outdoor Brisk Walking Program on Fatigue in Hi-Tech Industry Employe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u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n 8-Week Outdoor Brisk Walking Program on Fatigue in Hi-Tech Industry Employees: a Randomized Control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ltane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an Individualized Active Aging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nsel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tervention on Mobility and Physical Activity: secondary Analyses of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stafsson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n outdoor education intervention on the mental health of schoolchildr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ng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an Urban Forest-Based Health Promotion Program on Children Living in Group Hom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903171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Enriched Gardens in Nursing Home Residents With Dement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kizako_201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exercise and horticultural intervention on the brain and mental health in older adults with depressive symptoms and memory problems: study protocol for a randomized controlled trial [UMIN000018547]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u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forest bathing on plasma endothelin-1 in elderly patients with chronic heart failure: Implications for adjunctive therap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40588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group walking in forests and hills on physical and mental functions of community-dwelling elder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en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Horticultural Therapy on Psychosocial Health in Older Nursing Home Residents: A Preliminary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h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Horticultural Therapy Program on State-Anxiety, Fatigue and Quality of Life among Women Cancer Survivo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iCKY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Horticulture on Frail an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frai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Nursing Home Residents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o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horticulture therapy on nursing home older adults in southern Taiwa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o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horticulture therapy on nursing home older adults in southern Taiwa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ng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integrated indirect forest experience on emotion, fatigue, stress and immune function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dialysi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gital representation of natur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NCT04781491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Nature and Forest Therapy in Patients With Metabolic Syndrome and Cardiovascular Risk Fact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716440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fects of Nature Exposure on Smoking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gyova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Nordic walking on cardiovascular performance and quality of life in coronary arte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GYOVA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Nordic walking on cardiovascular performance and quality of life in coronary arte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hlberg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ects of SMS-guided outdoor walking and strength training after acute stroke-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lfenden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ficacy of a free-play intervention to increase physical activity during childcare: a randomiz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291183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lderly Who Receiv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e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rap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ng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ucidation of a physiological adjustment effect in a forest environment: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ng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ucidation of the physiological adjustment effect of forest therap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n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pirical examinations of effects of three-level green exercise on engagement with nature and physical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11398_201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pirical study of the horticultural therapy as a means of the local community reproduction support in a disaster are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anoja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hancing daily well-being at work through lunchtime park walks and relaxation exercises: recovery experiences as mediat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statistical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urdon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riched gardens improve cognition and independence of nursing home residents with dementia: a pilot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nton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ing the impact of improvements in urban green space on older adults' physical activity and wellbeing: protocol for a natural experimental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mMCY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ion of a horticultural activity programme for persons with psychiatric illn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59395217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the effects of outdoor recreational experiences on military veterans with PTSD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0958867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CEL: exercise for Cognition and Everyday Living for Seniors With Memory Complai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20000733976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ercis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utdo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Jec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ENJOY) program in Dement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vinger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ercis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utdo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Jec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older people - results from the ENJOY Seniors Exercise Park project translation research in the communit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ving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ercis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utdo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Jec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older people - the ENJOY Senior Exercise Park project translation research protoco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st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ectations, effect and experiences of an easily accessible self-management intervention for people with chronic pain: study protocol for a randomised controlled trial with embedded qualitative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lf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eriential learning in psychotherapy: ropes course exposures as an adjunct to inpatient treatment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lliams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ce-to-face versus telephone delivery of the green prescription for Maori and New Zealand Europeans with type-2 diabetes mellitus: influence on participation and health outcom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avers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 of a pilot randomized controlled trial to assess health impacts of community garde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ng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 of an outdoor mindful walking program for reducing negative affect in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ng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 of an Outdoor Mindful Walking Program for Reducing Negative Affect in Older Adult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878744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 Study of an App-based Intervention to Improve Wellbe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es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asibility, Preliminary Efficacy, and Lessons Learned From a Garden-Based Lifestyle Intervention for Cancer Survivo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rmer_199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eld trips and follow-up activities: Fourth graders in a public gard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derson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ndings from a Pilot Investigation of the Effectiveness of a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noezele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oom in Residential Care: Should We Be Engaging with Our Residents More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data given for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hls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ve days at outdoor education camp without screens improves preteen skills with nonverbal emotion cu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m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rest adjuvant anti-cancer therapy to enhance natural cytotoxicity in urban women with breast cancer: A preliminary prospective interventional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terfalvi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orest bathing always makes sense: Blood pressure-lowering and immune system-balancing effects in late spring and winter in centr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rope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chackova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rest manners exchange: Forest as a place to remedy risky behaviour of adolescents: Mixed methods approach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health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m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rest therapy alone or with a guide: Is there a difference between self-guided forest therapy and guided forest therapy program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rber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ostering holistic and spiritual wellbeing for older women: a protocol for a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base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easibility study of forest bath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amia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it parameters are differently affected by concurrent smartphone-based activities with scaled levels of cognitive effor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luka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rdening for health: Using garden coordinators and volunteers to implement Rural School and community garde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ses_201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rdening intervention increases telomerase levels in breast cancer surviv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rclay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etting older adults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GO-OUT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NCT02339467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tting Older Adults OUT-of -Do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99926592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een exercise and bathing therapy for the treatment of non-specific chronic low back pai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ub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reen exercise and mg-ca-SO4 therm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lneotherap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the treatment of non-specific chronic low back pain: a randomized controlled clinical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vine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oup outdoor health walks using activity trackers: Measurement and implementation insight from a mixed-methods feasibility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ir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rvest for health gardening intervention feasibility study in cancer surviv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igliotti_200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rvesting health: effects of three types of horticultural therapy activities for persons with dementia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ick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rvesting More Than Vegetables: The Potential Weight Control Benefits of Community Gardening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zani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ing through Nature: A Park-Based Health Intervention for Young People in Oakland, Californ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094144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Benefits of a 6-month Brisk Walking Program in Sedentary Postmenopausal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266120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Benefits of Garde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ia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 Effect of Forest Bathing Trip on Elderly Patients with Chronic Obstructive Pulmonary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lt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y steps trial: effectiveness of a pedometer-based green prescription for low-active older adults in primary ca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lt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lthy Steps trial: pedometer-based advice and physical activity for low-active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e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rt rate variability differences between green and suburban walking: a pilot crossover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unt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 intensity interval training in a real world setting: a randomized controlled feasibility study in overweight inactive adults, measuring change in maximal oxygen uptak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tozaki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al therapy as a measure for recovery support of regional community in the disaster area: a preliminary experiment for forty five women who living certain region in the coastal area of Miyagi Prefectu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70611034454N3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al therapy on quality of lif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h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al therapy program for improving emotional well-being of elementary school students: an observational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ng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rticultural Therapy Reduces Biomarkers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munosenescence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flammag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Community-Dwelling Older Adults: a Feasibility Pilot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tweiler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rticultural therapy: a pilot study on modulating cortisol levels and indices of substance craving, posttraumatic stress disorder, depression, and quality of life in vetera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ela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rticulture Therapy for the Improvement of Self Concept in Adolescents with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omot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Hearing Impairment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341716_201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spital- and Home-based Supervised Exercise Versus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supervise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alk Advice For Patients With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mitten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laudica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erra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w much does therapeutic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d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alking help people to cope with psychosomatic disorder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rri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nn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lay Too: Factors Related to Changes in Soci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Children With and Without Autism Spectrum Disorder After Implementation of a Structured Outdoor Play Curriculum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en_2012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and cost-effectiveness of family Fitness Zones: a natural experiment in urban public park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ney_2012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a Community Gardening Project on Vegetable Intake, Food Security and Family Relationships: A Community-based Participatory Research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rpe_201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a community-based prevention marketing intervention to promote physical activity among middle-aged wom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ews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a nature-based intervention on incarcerated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es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a Tailored Nutrition and Lifestyle Intervention for Overweight Cancer Survivors on Dietary Patterns, Physical Activity, Quality of Life, and Cardiometabolic Profil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mpact of outdoor nature-related activities on gut microbiota,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c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erotonin, and perceived stress in preschool children: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y&amp;Grow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zak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act of scheduling multiple outdoor free-play periods in childcare on child moderate-to-vigorous physical activity: a cluster randomis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cker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mpact of the Supporting Physical Activity in the Childcare Environment (SPACE) intervention 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'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hysical activity levels and sedentary time: a single-blind cluster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hammer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roving gait after stroke - Treadmill or walking outdo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Cluskey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mproving quality of life by increasing outings after stroke: study protocol for the Out-and-About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nley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creasing physical activity among young children from disadvantaged communities: study protocol of a group randomised controlled effectiveness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own_200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oor gardening older adults: effects on socialization, activities of daily living, and lonelin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uyoungLee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fluence of Forest Therapy on Cardiovascular Relaxation in Young Adult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Weav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itial Outcomes of a Participatory-Based, Competency-Building Approach to Increasing Physical Educati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achersâ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€™ Physical Activity Promotion an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entsâ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€™ Physical Activity: A Pilot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573142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grated Child Obesity Treatment Study: bull City Healthy and Fi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nsson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grating smartphone technology, social support and the outdoor built environment to promote community-based aerobic and resistance-based physical activity: Rationale and study protocol for the '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ofi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nsson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grating smartphone technology, social support and the outdoor built environment to promote community-based aerobic and resistance-based physical activity: Rationale and study protocol for the '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ofi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otnikoff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grating smartphone technology, social support and the outdoor physical environment to improve fitness among adults at risk of, or diagnosed with, Type 2 Diabetes: findings from the '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CoFi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124837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tervention Study on Break Activities and Workers[spacing acute] Psychological and Physiological Health &amp; Performan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rse_200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s physical activity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unsel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ffective for older people? A cluster randomized, controlled trial in primary ca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tchell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 physical activity in natural environments better for mental health than physical activity in other environments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ouye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style Intervention for Filipino Americans at Risk for Diabet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0425269_200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festyle Intervention for Pakistani Women in Oslo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wak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ve music promotes positive behaviours in people with Alzheimer's disea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lining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veWel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early childhood: results from a two-year pilot intervention to improve nutrition and physical activity policies, systems and environments among early childhood education programs in South Carolina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billaga-Etxarri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-term efficacy and effectiveness of a behavioural and community-based exercise intervention (Urban Training) to increase physical activity in patients with COPD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ttosson_200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asures of restoration in geriatric care residences: The influence of nature on elderly people's power of concentration, blood pressure and pulse rat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genfeld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asuring Emotional Response to a Planting Activity for Staff at an Urban Office Setting: A Pilot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nStralen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ediators of the effect of the JUMP-in intervention on physical activity and sedentary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Dutch primary schoolchildren from disadvantag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ighborhood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rri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health and wellbeing benefits from a prisons horticultural programm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25230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obility in Old age By Integrating health care and personal network resources in older adults Living in rur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Ea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tsouka_2005</w:t>
            </w: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;_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od alterations following an indoor and outdoor exercise program in healthy elderly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rtella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tor skill development in Italian pre-school children induced by structured activities in a specific playground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43292449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ountain hiking versus nature connection therapy based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gun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s climate therapy for coupl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36888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-component cognitive intervention with physical exercise for older adults with Alzheimer's disease: a 6-month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1885325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-component Intervention to Increase Physical Activity in Pre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ntos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component physical activity program to prevent body changes and metabolic disturbances associated with antiretroviral therapy and improve quality of life of people living with HIV: a pragmatic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ng-Yu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-dimensional balance training programme improves balance and gait performance in people with Parkinson's disease: a pragmatic randomized controlled trial with 12-month follow-up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_200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level modelling of built environment characteristics related to neighbourhood walking activity in older adult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u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opia Prevention and Outdoor Light Intensity in a School-Based Cluster Randomiz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selle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al health service: Enhancing wellbeing with group walks in green spac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restha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al or Urban Campus Walks and Vitality in University Students: exploratory Qualitative Findings from a Pilot Randomised Controlled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rningPoulsen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e is just around us! Development of an educational program for implementation of nature-based activities at a crisis shelter for women and children exposed to domestic violen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i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ature play and fundamental movement skills training programs improve childcare educator supportive physical activity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health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a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e-based activities improve the well-being of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897685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ture-based Treatment Group for Depres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anziera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dic Walking and Walking in Parkinson's disease: a randomized single-blin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Breyer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dic walking improves daily physical activities in COPD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31525632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dic walking to improve functional exercise capacity and daily physical activities in chronic obstructive pulmonary disease (COPD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smore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icing nature: Individual and social benefits of a two-week interventio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un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P23 Garden-Based Intervention for Youth Improves Dietary and Physical Activity Patterns, Quality of Life, Family Relationships, and Indices of Health...Society for Nutrition Education an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52nd Annual Conference, Nutrition Education: Rooted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e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urtured in Nature: a Pilot Randomized Controlled Trial to Increase Time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eenspace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mong Urban-Dwelling Pregnant Wom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oller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cclusion of sight, sound and smell during Green Exercise influences mood, perceived exertion and heart rat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ri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ccupational Therapy and Therapeutic Horticulture for Women with Cancer and Chronic Pain: A Pilot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el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lder adults' evaluations of the standard and modified pedometer-based Green Prescrip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15117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ACTIVE - Development of a community-based outdoor physical activity promotion program in older adults 65+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cAvoy_200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adventure programming for individuals with cognitive disabilities who present serious accommodation challeng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ill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adventure therapy to increase physical activity in young adult cancer survivo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eeler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 recreational activity experiences improve psychological wellbeing of military veterans with post-traumatic stress disorder: Positive findings from a pilot study and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hammer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tdoors or indoors walking, what is more beneficial? A comparison of exercise methods in a randomiz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arr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 Prescription (DC Park Rx): A New Strategy to Combat Chronic Disease in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114734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 Rx and Physical Activity Among Low-income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_200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-based obesity intervention program for inner-city minority childr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337075_2015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hway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o Health (PATH): fostering Culturally Appropriate Physical Activities in Indigenous Communiti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ristiana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i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rescriptions for outdoor physical activity among children: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el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barriers, benefits, and motives for physical activity: Two primary-care physical activity prescription program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en_200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cal activity in middle school-aged children participating in a school-based recreation program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en_201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cal activity in parks: A randomized controlled trial using community engagement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vedko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cal activity intervention for loneliness (PAIL) in community-dwelling older adults: a randomised feasibility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ek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cal fitness as part of the health and well-being of students participating in physical education lessons indoors and outdo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14058106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cal Literacy in the Early Years (PLEY) project : a loose parts intervention to promote active outdoor play in preschool aged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sgupta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hysician step prescription and monitoring to impro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ER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ealth (SMARTER): a randomized controlled trial in patients with type 2 diabetes and hyperten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oseph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hysician step prescription and monitoring to impro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ER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ealth (SMARTER): A randomized controlled trial in patients with type 2 diabetes and hyperten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sgupta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hysician step prescription and monitoring to impro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ER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ealth (SMARTER): a randomized controlled trial in patients with type 2 diabetes and hypertens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chiai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ological and psychological effects of a forest therapy program on middle-aged femal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kei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ological and psychological effects of viewing forest landscapes in a seated position in one-day forest therapy experimental mode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e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iological benefits of forest environment: based on field research at 4 sit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654949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lot Randomized Controlled Trial: horticultural Therapy for Inpatient Older Adults in an Acute Care Hospit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lafsdottir-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ce, green exercise and stress: an exploration of lived experience and restorative effec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aron_201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nting a seed: An examination of nature perception, program processes, and outdoor experienc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ott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itive aging benefits of home and community gardening activities: Older adults report enhanced self-esteem, productive endeavours, social engagement and exerci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ndo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ositive healthy physiological effects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nrin-yoku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huma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e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tential benefits of environmental volunteering programs of the health of older adults: a pilot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oon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liminary Effectiveness and Sustainability of Group Aerobic Exercise Program in Patients with Schizophrenia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mes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ribing Outdoor Play: Outdoors Rx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statistical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917666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cess and Outcomes of Horticultural Therapy for People With Disabiliti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Burkow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exercise training and physical activity in daily life: a feasibility study of a virtual group intervention for behaviour change in COPD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healthy eating and active playtime by connecting to nature families with preschool children: evaluation of pilot study "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y&amp;Grow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healthy eating and active playtime by connecting to nature families with preschool children: evaluation of pilot study "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ay&amp;Grow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"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329052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Mental Well-being for Secondary School Students Through an Experiential Learning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bbs_200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participation in physical activity in a community intervention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91011045056N1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ing self-care, health literacy and social capital in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lcazar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motora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an Facilitate Use of Recreational Community Resources: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raz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unida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hor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health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hlberg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and pilot study of a short message service-guided training after acute stroke/transient ischemic attack to increase walking capacity and physical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urania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sychological and Physiological Effects of Aquatic Exercise Program Among the Elderl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rita_200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sychological effects of forest environments on healthy adults: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nrin-yoku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forest-air bathing, walking) as a possible method of stress reduc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lman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sychosocial enhancement of the Green Prescription for obesity recovery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ssi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y of experience during horticultural activities: an experience sampling pilot study among older adults living in a nursing hom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health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an_200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ised controlled trial of an occupational therapy intervention to increase outdoor mobility after strok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PRN-UMIN000009260_2012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andomized controlled trial of integrative medicine program f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f managemen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fibromyalg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tt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tionale and design for the community activation for prevention study (CAPs): a randomized controlled trial of community garden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mstrong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ationale and design of "Hearts &amp; Parks": study protocol for a pragmatic randomized clinical trial of an integrated clinic-community intervention to treat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besit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rtinez-O'Ryan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laiming streets for outdoor play: A process and impact evaluation of "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ueg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arrio" (Play in you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ighborhoo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, an intervention to increase physical activity and opportunities for pla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ite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reational physical activity in natural environments and implications for health: A population based cross-sectional study in England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ssiah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ducing childhood obesity through coordinated care: Development of a park prescription program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an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habilitation aimed at improving outdoor mobility for people after stroke: a multicentre randomized controlled study (the getting out of the house study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ng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lief of Chronic Posterior Neck Pain Depending on the Type of Forest Therapy: comparison of the Therapeutic Effect of Forest Bathing Alone Versus Forest Bathing With Exerci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anen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toration, well-being, and everyday physical activity in indoor, built outdoor and natural outdoor setting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rclay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fety and feasibility of an interactive workshop and facilitated outdoor walking group compared to a workshop alone in increasing outdoor walking activity among older adults: a pilot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statistical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lls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gardens and physical activity: a randomized controlled trial of low-income elementary schoo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lls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gardens and physical activity: a randomized controlled trial of low-income elementary school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ijarro-Romero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hysical education-based reinforced program through moderate-to-vigorous physical activity improves and maintains schoolchildren's cardiorespiratory fitness: A cluster-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clair_200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lf-reported health benefits in patients recruited into New Zealand's 'Green Prescription' primary health care program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pez-Pousa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nse of Well-Being in Patients with Fibromyalgia: aerobic Exercise Program in a Mature Forest -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139421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nrin-Yoku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Forest Bathing) on Psychological Well-be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st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ort-term effect of a chronic pain self-management intervention delivered by an easily accessible primary healthcare service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n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ort-Term Efficacy of a "Sit Less, Walk More" Workplace Intervention on Improving Cardiometabolic Health and Work Productivity in Office Worke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328363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ocial Prescription and Lifestyles Modification to Reduc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ycemi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People With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diabet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(PREDIBAL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ssarino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metimes Nature Doesn't Work: Absence of Attention Restoration in Older Adults Exposed to Environmental Scen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gital representation of natur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gematsu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quare-stepping exercise and fall risk factors in older adults: a single-blind,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skalopoulou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tep Monitoring to impro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ER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ealth (SMARTER) through step count prescription in type 2 diabetes and hypertension: Trial design and method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sgupta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tep Monitoring to impro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TER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ealth (SMARTER) through step count prescription in type 2 diabetes and hypertension: trial design and method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N12620001183976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epped Wedge Cluster Randomised Trial of Social Prescribing of Forest Therapy for Adults with Mental Illnes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Thomas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tepped-Wedge Cluster Randomised Trial of Social Prescribing of Forest Therapy for Quality of Life an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opsychosoci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ellbeing in Community-Living Australian Adults with Mental Illness: protoco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dodo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ess of brain mapping in elderly people before and after giving horticultural therapy in planting flow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314388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oke in Young Adults Outdoor Rehabilita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olley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 design and protocol for moving forward: a weight loss intervention trial for African-American breast cancer surviv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arson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tudy of activ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ighborhood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Detroit (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ND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 study protocol for a natural experiment evaluating the health benefits of ecological restoration of park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gawa_200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 on efficient intervention frequency of functional fitness promotion program for community-dwelling elderly people part2: Effect of intervention frequency on physical, mental, and social functional capac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lls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 protocol: effects of school gardens on children's physical activit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nderloo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upporting Physical Activity in the Childcare Environment (SPACE): A Cluster Randomized Controlled Trial...2016 North American Society f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xercise Medicine (NASPEM) Biennial Meeting, Knoxville, Tennesse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cker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pporting Physical Activity in the Childcare Environment (SPACE): rationale and study protocol for a cluster randomiz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ng-Yu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ask- and Context-Specific Balance Training Program Enhances Dynamic Balance and Functional Performance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kinsoni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nfalle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: A Randomized Controlled Trial With Six-Month Follow-Up. Arch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y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habi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56739489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Blossom Project: moms2Move (M2M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ersma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Development and Pilot Testing of Active Kids: A Park-Based Afterschool Physical Activity Program for Hispanic Youth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ckay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"green exercise" on state anxiety and the role of exercise duration, intensity, and greenness: A quasi-experimental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ltin_2012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a Community Garden on HgA1c in Diabetics of Marshallese Descent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tanen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an outdoor activities' intervention delivered by older volunteers on the quality of life of older people with severe mobility limitations: a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tanen_2014</w:t>
            </w: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;_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an outdoor activities' intervention delivered by older volunteers on the quality of life of older people with severe mobility limitations: a randomiz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ncan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green exercise on blood pressure, heart rate and mood state in primary 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gital representation of natur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takokko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out-of-home activity intervention delivered by volunteers on depressive symptoms among older people with severe mobility limitations: a randomized controll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CT20190207042649N1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Physical Activity in Outdoor and Indoor Space on Motor, Perceptual and Social Development among Pre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lmer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ffect of the CHAMP intervention on fundamental motor skills and outdoor physical activity i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schooler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cy-Edwards_201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vignette activity on the neuropsychiatric behaviours expressed by individuals with dementia, living in long-term ca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andoust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 of Vitamin D supplement and Indoor Vs Outdoor Physical Activity on Depression of Obese Depressed Wome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oi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iveness of a Forest-experience-integration Intervention for Community Dwelling Cancer Patients' Depression and Resilienc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R2483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iveness of an internet physical activity/self-management program in patients with osteoarthritis who did not recently receive a treatmen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achor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iveness of an outdoor adventure programme for young children with autism spectrum disorder: a controlled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KS00016370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ffectiveness of smartphone app guided interval-walking training compared to continuous aerobic walking training for people with type 2 diabetes or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diabet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nda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a Park Awareness Campaign on Rural Park Use and Physical Activit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it of observation is parks, not peopl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sl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an urban forest health intervention program on physical activity, substance abuse, psychosomatic symptoms, and life satisfaction among adolesc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irchio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Contact With Nature During Outdoor Environmental Education on Students' Wellbeing, Connectedness to Nature and Pro-socialit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maguchi_200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exercise in forest and urban environments on sympathetic nervous activity of normal young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appropriate outcomes measur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ite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exercising in different natural environments on psycho-physiological outcomes in post-menopausal women: A simulation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gital representation of natur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KST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horticultural therapy on the psychological well-being and associated biomarkers of elderly in Singapo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gKST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ffects of horticultural therapy on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sychoneuroimmunological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arkers of elderly in Singapore: second wave findings from the randomiz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hassan_200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increasing outdoor play time on physical activity in Latino preschool childre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m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outdoor activities in forests on atopic dermatiti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Prins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small-scale physical and social environmental interventions on walking behaviour among Dutch older adults living in deprived neighbourhoods: results from the quasi-experimental NEW.ROADS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66167429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effects of trail versus road running on neuromuscular performanc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ng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ffects of Urban Forest-walking Program on Health Promoti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Physical Health, Depression, and Quality of Life: a Randomized Controlled Trial of Office-work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in English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ru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evaluation of therapeutic horticulture effects on urinary tryptophan metabolites by using 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ctrofluorimetr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alysis in a group of stud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winburn_199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green prescription study: a randomized controlled trial of written exercise advice provided by general practitione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od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health impact of nature exposure and green exercise across the life course: a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lt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healthy steps study: a randomized controlled trial of a pedometer-based green prescription for older adults. Trial protoco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impact of an exercise program based o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d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alking on patients with a recent acute coronary syndrom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RCTN81041724_200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mpact of implementation intentions in changing complex health-related behaviours in order to prevent weight gain: the case of physical activi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de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nfluence of exercise in the natural environment on adolescents’ sustained attention and working memory: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n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nfluence of forest therapy camp on depression in alcoholic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n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nfluence of forest therapy camp on depression in alcoholic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outdoor programm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oda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influence of personal patterns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avi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the physiological effects of woodland walking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tel_2013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long-term effects of a primary care physical activity intervention on mental health in low-active, community-dwelling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liker_200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meaning of gardening and the effects on perceived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ell being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a gardening project on diverse populations of elder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acock_200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mental and physical health outcomes of green exercis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ller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ne-Loppet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otivation Study: An Intervention to Increase Motivation for Outdoor Winter Physical Activity in Ethnically and Racially Diverse Elementary Schoo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lmer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Motor skills At Playtime intervention improves children's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comotor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kills: A feasibility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lsdottir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NATURE STROKE STUDY; NASTRU: A RANDOMIZED CONTROLLED TRIAL OF NATURE-BASED POST-STROKE FATIGUE REHABILITATIO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rner-Stokes_2014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Northwick Park Therapy Dependency Assessment (NPTDA) scale: A psychometric analysis from a large multicentre dataset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ijtdewilligen_201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Park prescription study: development of a community-based physical activity intervention for a multi-ethnic Asian populatio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rmiento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creovi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gota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a community-based physical activity program to promote physical activity among women: Baseline results of the natural experiment 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tmo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unidades</w:t>
            </w:r>
            <w:proofErr w:type="spellEnd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iedermeier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role of anthropogenic elements in the environment for affective states and cortisol concentration in mountain hiking-a crossover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behavioural chang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o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salutary influence of forest bathing on elderly patients with chronic heart failu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meyer_201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survival effect of physical activity in patients with COPD: every step cou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egmark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ldman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rogramme. A nature-based rehabilitation programme enhancing quality of life for men on long-term sick leave: Study protocol for a matched controlled study in Denmark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se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effects of an indoor gardening programme for older people living in nursing hom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se_201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effects of an indoor gardening programme for older people living in nursing hom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nell_2007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effects of an outdoor activity program on nursing home residents with dementia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ppropriate comparis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656158_2020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Effects of Horticulture on Anterior Cingulate Cortex Activation in People With Chronic Low Back Pain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nzalez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horticulture in clinical depression: a prospective stud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ddon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rapeutic or detrimental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bilitie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? Walking groups for older adul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n intervention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4914572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rapeutic Rainforest Study in Generating Positive Energy Among Undergraduate Stud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going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uijns_202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ining may enhance early childhood educators' self-efficacy to lead physical activity in childcare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st_201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welve-month effect of chronic pain self-management intervention delivered in an easily accessible primary healthcare service -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illiams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ype 2 diabetes and obesity: How effective is a lifestyle intervention at promoting physical activity and nutrition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NCT02976506_2016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supervised Physical Activity in Elderl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acock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e of Outdoor Education to Increase Physical Activity and Science Learning among Low-Income Children from Urban School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programmes with outdoor play, no clear nature focu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ad_2011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sing a goal setting list to help deliver an intervention in a randomised controlled trial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150148_201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egetable Garden Feasibility Trial to Promote Function in Older Cancer Survivor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997344_2019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eterans Nature Therapy (Vet Hike)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ocol without published results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bayashi_200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siting a forest, but not a city, increases human natural killer activity and expression of anti-cancer protei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wak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tamin D and indices of bone and carbohydrate metabolism in postmenopausal women subjected to a 12-week aerobic training program-The pilot stud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'Brien_201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olunteering in nature as a way of enabling people to reintegrate into society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Qualitative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3442998_2017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king Green: developing an Evidence-base for Nature Prescription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BR-3h5394_2018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king program for elderly women with high blood pressure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i_2013</w:t>
            </w:r>
          </w:p>
        </w:tc>
        <w:tc>
          <w:tcPr>
            <w:tcW w:w="6064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lking to limit gestational weight gain and keep fit during pregnancy - findings from the walk randomised trial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Zhu_2021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aterfall Forest Environment Regulates Chronic Stress via the NOX4/ROS/NF-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appaB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ignaling Pathway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imal study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at is preferable: treadmill or walking outdoors in order to improve walking ability after stroke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plicate / already included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ffey_2016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he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diatric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rimary Care Providers Prescribe Nature Engagement at a State Park, Do Children </w:t>
            </w: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â€œFillâ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€ the Prescription?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le-group desig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llier_2020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HYoutdoors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Nature-based cancer care course</w:t>
            </w:r>
            <w:bookmarkStart w:id="0" w:name="_GoBack"/>
            <w:bookmarkEnd w:id="0"/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rvine_2004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rk breaks and well-being: The effect of nature on hospital nurses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winburn_1998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itten and verbal advice from general practitioners led to an increase in self-reported physical activity for sedentary patient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T02400554_2015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ppalli</w:t>
            </w:r>
            <w:proofErr w:type="spellEnd"/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- The Road to Choctaw Health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 nature intervention</w:t>
            </w:r>
          </w:p>
        </w:tc>
      </w:tr>
      <w:tr w:rsidR="00E326F9" w:rsidRPr="00E326F9" w:rsidTr="00893EEC">
        <w:trPr>
          <w:trHeight w:val="20"/>
        </w:trPr>
        <w:tc>
          <w:tcPr>
            <w:tcW w:w="2195" w:type="dxa"/>
            <w:shd w:val="clear" w:color="auto" w:fill="auto"/>
            <w:noWrap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wis_2009</w:t>
            </w:r>
          </w:p>
        </w:tc>
        <w:tc>
          <w:tcPr>
            <w:tcW w:w="6064" w:type="dxa"/>
            <w:shd w:val="clear" w:color="auto" w:fill="auto"/>
            <w:hideMark/>
          </w:tcPr>
          <w:p w:rsidR="00E326F9" w:rsidRPr="00E326F9" w:rsidRDefault="00E326F9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326F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outh and nature: Assessing the impact of an integrated wellness curriculum on nature based play and nature appreciation for youth in out-of-school time recreation programming.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326F9" w:rsidRPr="00E326F9" w:rsidRDefault="007E50D2" w:rsidP="00E326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rong publication type</w:t>
            </w:r>
          </w:p>
        </w:tc>
      </w:tr>
    </w:tbl>
    <w:p w:rsidR="00D56724" w:rsidRDefault="00D56724" w:rsidP="00893EEC"/>
    <w:sectPr w:rsidR="00D56724" w:rsidSect="00E326F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F9"/>
    <w:rsid w:val="00524312"/>
    <w:rsid w:val="007E50D2"/>
    <w:rsid w:val="00893EEC"/>
    <w:rsid w:val="00A34E3A"/>
    <w:rsid w:val="00D56724"/>
    <w:rsid w:val="00E3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F917F-9099-4BBB-9E00-D8EED64A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4312"/>
    <w:pPr>
      <w:spacing w:after="0" w:line="240" w:lineRule="auto"/>
    </w:pPr>
    <w:rPr>
      <w:rFonts w:ascii="Arial" w:hAnsi="Arial"/>
      <w:lang w:val="en-US"/>
    </w:rPr>
    <w:tblPr>
      <w:tblStyleRow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rPr>
        <w:rFonts w:ascii="Arial" w:hAnsi="Arial"/>
      </w:rPr>
      <w:tblPr/>
      <w:tcPr>
        <w:shd w:val="clear" w:color="auto" w:fill="EDEDED" w:themeFill="accent3" w:themeFillTint="33"/>
      </w:tcPr>
    </w:tblStylePr>
  </w:style>
  <w:style w:type="table" w:customStyle="1" w:styleId="Thisstyle">
    <w:name w:val="This style"/>
    <w:basedOn w:val="TableNormal"/>
    <w:uiPriority w:val="99"/>
    <w:rsid w:val="00524312"/>
    <w:pPr>
      <w:spacing w:after="0" w:line="240" w:lineRule="auto"/>
    </w:pPr>
    <w:rPr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0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1808</Words>
  <Characters>67310</Characters>
  <Application>Microsoft Office Word</Application>
  <DocSecurity>0</DocSecurity>
  <Lines>56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 Yen Nguyen</dc:creator>
  <cp:keywords/>
  <dc:description/>
  <cp:lastModifiedBy>Phi Yen Nguyen</cp:lastModifiedBy>
  <cp:revision>2</cp:revision>
  <dcterms:created xsi:type="dcterms:W3CDTF">2022-01-26T21:07:00Z</dcterms:created>
  <dcterms:modified xsi:type="dcterms:W3CDTF">2022-01-26T21:25:00Z</dcterms:modified>
</cp:coreProperties>
</file>